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A27" w:rsidRPr="00022E72" w:rsidRDefault="00953A27" w:rsidP="00953A2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022E7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022E72">
        <w:rPr>
          <w:rFonts w:ascii="Times New Roman" w:hAnsi="Times New Roman" w:cs="Times New Roman"/>
          <w:sz w:val="24"/>
          <w:szCs w:val="24"/>
        </w:rPr>
        <w:t xml:space="preserve"> </w:t>
      </w:r>
      <w:r w:rsidRPr="00022E72">
        <w:rPr>
          <w:rFonts w:ascii="Times New Roman" w:hAnsi="Times New Roman" w:cs="Times New Roman"/>
          <w:sz w:val="24"/>
          <w:szCs w:val="24"/>
          <w:lang w:val="en-GB"/>
        </w:rPr>
        <w:t>Sequences of nucleic acids used in thi</w:t>
      </w:r>
      <w:bookmarkStart w:id="0" w:name="_GoBack"/>
      <w:bookmarkEnd w:id="0"/>
      <w:r w:rsidRPr="00022E72">
        <w:rPr>
          <w:rFonts w:ascii="Times New Roman" w:hAnsi="Times New Roman" w:cs="Times New Roman"/>
          <w:sz w:val="24"/>
          <w:szCs w:val="24"/>
          <w:lang w:val="en-GB"/>
        </w:rPr>
        <w:t>s study</w:t>
      </w:r>
    </w:p>
    <w:tbl>
      <w:tblPr>
        <w:tblStyle w:val="a3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3969"/>
        <w:gridCol w:w="2126"/>
      </w:tblGrid>
      <w:tr w:rsidR="00953A27" w:rsidRPr="00FA7388" w:rsidTr="003526B2">
        <w:trPr>
          <w:trHeight w:val="392"/>
        </w:trPr>
        <w:tc>
          <w:tcPr>
            <w:tcW w:w="1560" w:type="dxa"/>
          </w:tcPr>
          <w:p w:rsidR="00953A27" w:rsidRPr="000440BF" w:rsidRDefault="00953A27" w:rsidP="003526B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953A27" w:rsidRPr="000440BF" w:rsidRDefault="00953A27" w:rsidP="003526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40BF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969" w:type="dxa"/>
            <w:vAlign w:val="center"/>
          </w:tcPr>
          <w:p w:rsidR="00953A27" w:rsidRPr="000440BF" w:rsidRDefault="00953A27" w:rsidP="003526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40BF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  <w:tc>
          <w:tcPr>
            <w:tcW w:w="2126" w:type="dxa"/>
            <w:vAlign w:val="center"/>
          </w:tcPr>
          <w:p w:rsidR="00953A27" w:rsidRPr="000440BF" w:rsidRDefault="00953A27" w:rsidP="003526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440BF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GAUAACUCAAUUUGUAAAAAAGUUUUAGAGCUAGAAAUAGCAAGUUAAAAUAAGGCUAGUCCGUUAUCAACUUGAAAAAGUG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sequence of </w:t>
            </w: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proofErr w:type="spellEnd"/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DNA template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CTTTTTCAAGTTGATAACGGACTAGCCTTATTTTAACTTGCTATTTCTAGCTCTAAAACTTTTTTACAAATTGAGTTATCCTATAGTGAGTCGTATTA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sequence of DNA template for </w:t>
            </w: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transcrip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gRNA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ATACGACTCACTATA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DNA templat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gRNA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CTTTTTCAAGTTGA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DNA template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Cas9 expression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ETxCas9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FA73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</w:t>
            </w:r>
            <w:r w:rsidRPr="00FA738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TCACATGgataaaaagtattctattggtttagccatcgg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xCas9 gen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ETxCas9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FA73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</w:t>
            </w: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GTCTCAAAGCTTAgtcacccccaagctgtgac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xCas9 gen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CasL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gcaagaaccgaataCTTtacttacaagaaatttttagcaatgaga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80L mutation in xCas9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CasL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tcttgtaagtaAAGtattcggttcttgcgacgtgt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80L mutation in xCas9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CasE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ttaagaaaattgaaGAGttcgattctgtcgagatctc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574E mutation in xCas9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CasE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tcgacagaatcgaaCTCttcaattttcttaaagtagtcctctttcaattg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574E mutation in xCas9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Cas9 expression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ETCas9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cctgGGTCTCACATGGATAAGAAATACTCAATAGGCTTA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SpCas9 gen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ETCas9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cctgGGTCTCAAAGCTTAGTCACCTCCTAGCTGACTCAAAT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SpCas9 gene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KP-xCas9 construction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xCas9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gcacaagcgaaagcgcaaccccggaaagtGATAAGAAATACTCAATAGGCTTAGCTATC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xCas9 for pBECKP-xCas9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xCas9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cacaacagtacgccaaccagccaTCAGTCACCCCCAAGCTGTG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mplification of xCas9 for pBECKP-xCas9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KP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cacagcttgggggtgactgaTGGCTGGTTGGCGTACTGTTG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KP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-km backbon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KP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cgatagctaagcctattgagtatttcttatcACTTTCCGGGGTTGCGCTTTCGCTTGTGC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BECKP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-km backbone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Mutations in xCas9 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T262A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acttcgacttagctgaagatGccaaattgcagctta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T262A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T262A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taagctgcaatttggCatcttcagctaagtcgaagtt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T262A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L324R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cgcttcaatgatcaaacGctacgatgaacatcacc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L324R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L324R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ggtgatgttcatcgtagCgtttgatcattgaagc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primer for xCas9 L324R </w:t>
            </w:r>
            <w:r w:rsidRPr="00FA7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I409S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gactttcgacaacggtaGcattccacatcaaatcc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I409S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I409S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ggatttgatgtggaatgCtaccgttgtcgaaagtc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I409S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K480E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tactccatggaattttgagGAGgttgtcgataaaggtgcgtca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K480E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K480E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tgacgcacctttatcgacaacCTCctcaaaattccatggagtaat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K480E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D543E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gcctttctaagcggagaGcagaagaaagcaatagt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D543E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D543E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ctattgctttcttctgCtctccgcttagaaagg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D543E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I694M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ggcttcgccaataggaactttatGcagctgatcc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I694M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I694M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tggatcagctgCataaagttcctattggcgaagc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I694M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V1219E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gttggctagcgccggagAgcttcaaaaggggaacgaact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V1219E  mutation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xV1219E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gaagcTctccggcgctagccaacat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rimer for xCas9 V1219E  mutation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DNA </w:t>
            </w: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s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TGG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ATACCATTTTTTACAAATTGAGTTAT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TGG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TGG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ATGGTATTG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TGG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CGG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ATACCGTTTTTTACAAATTGAGTTAT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CGG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CGG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ACGGTATTG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CGG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TGA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ATATCATTTTTTACAAATTGAGTTAT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T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TGA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ATGATATTG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T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TGC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ATAGCATTTTTTACAAATTGAGTTAT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TGC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TGC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ATGCTATTG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TGC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CGA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AATATCGTTTTTTACAAATTGAGTTAT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C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crCGA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ACGATATTG</w:t>
            </w:r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for crystallization with CGA PAM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Construction of pUC19-spacer for </w:t>
            </w:r>
            <w:r w:rsidRPr="00FA7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 vitro cleavage assay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CTGG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CCA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G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G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TGG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G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A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TCA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A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TGA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T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ACA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T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T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TGT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T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C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GCA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C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TGC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TGC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TGC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CGT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ACG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CGT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CGT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CGT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CGT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AGT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ACT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AGT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AGT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AGT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AGT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AGA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TCT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A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AGA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AGA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AGA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CGCF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gatccCAATAGCGTTTTTTACAAATTGAGTTA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CGC PAM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pUCCGCR</w:t>
            </w:r>
            <w:proofErr w:type="spellEnd"/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ttcATAACTCAATTTGTAAAAAACGCTATT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CGC PAM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Editing in </w:t>
            </w:r>
            <w:r w:rsidRPr="00FA738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. </w:t>
            </w:r>
            <w:proofErr w:type="spellStart"/>
            <w:r w:rsidRPr="00FA7388">
              <w:rPr>
                <w:rFonts w:ascii="Times New Roman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different PAM sequences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TGG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TCGTCTTGAGGTTGCCGG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acer for base editing in TGG sit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TGG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GCCGGCAACCTCAAGACG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acer for base editing in TGG sit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CGT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ACGATCCCGCTGGCAACAA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acer for base editing in CGT sit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CGT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TTTGTTGCCAGCGGGATCGT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acer for base editing in CGT sit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GGT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TATCTTAACGAAGCCGCGC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acer for base editing in GGT site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GGT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GGCGCGGCTTCGTTAAGAT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spacer for base editing in GGT site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Editing in </w:t>
            </w:r>
            <w:r w:rsidRPr="00FA738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. </w:t>
            </w:r>
            <w:proofErr w:type="spellStart"/>
            <w:r w:rsidRPr="00FA7388">
              <w:rPr>
                <w:rFonts w:ascii="Times New Roman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fully matched spacers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1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CTGCTTCGCCGCTCGTCT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1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1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AAGACGAGCGGCGAAGCA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1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2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GGGGTCGAGGAAATAGTG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2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2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GCACTATTTCCTCGACCC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2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3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TCGTCTTGAGGTTGCCGG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3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3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GCCGGCAACCTCAAGACG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3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4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CGATGTCGCCGAGGGCGC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4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4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CGCGCCCTCGGCGACAT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4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5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GGTGGTCAGCGAGGCGGAT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5</w:t>
            </w:r>
          </w:p>
        </w:tc>
      </w:tr>
      <w:tr w:rsidR="00953A27" w:rsidRPr="00FA7388" w:rsidTr="003526B2">
        <w:tc>
          <w:tcPr>
            <w:tcW w:w="1560" w:type="dxa"/>
            <w:vMerge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5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TATCCGCCTCGCTGACCAC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fully matched spacer 5</w:t>
            </w:r>
          </w:p>
        </w:tc>
      </w:tr>
      <w:tr w:rsidR="00953A27" w:rsidRPr="00FA7388" w:rsidTr="003526B2">
        <w:tc>
          <w:tcPr>
            <w:tcW w:w="1560" w:type="dxa"/>
            <w:vMerge w:val="restart"/>
            <w:vAlign w:val="center"/>
          </w:tcPr>
          <w:p w:rsidR="00953A27" w:rsidRPr="00FA7388" w:rsidRDefault="00953A27" w:rsidP="00352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Editing in </w:t>
            </w:r>
            <w:r w:rsidRPr="00FA738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K. </w:t>
            </w:r>
            <w:proofErr w:type="spellStart"/>
            <w:r w:rsidRPr="00FA7388">
              <w:rPr>
                <w:rFonts w:ascii="Times New Roman" w:hAnsi="Times New Roman" w:cs="Times New Roman"/>
                <w:i/>
                <w:sz w:val="18"/>
                <w:szCs w:val="18"/>
              </w:rPr>
              <w:t>pneumoniae</w:t>
            </w:r>
            <w:proofErr w:type="spellEnd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 with 18 and 19 mismatched spacers</w:t>
            </w: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1M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CgtCTTCGCCGCTCGTCTT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1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1M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AAGACGAGCGGCGAAGa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1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2M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GttGTCGAGGAAATAGTG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2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2M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GCACTATTTCCTCGACaa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 xml:space="preserve">18 and 19 mismatched </w:t>
            </w:r>
            <w:r w:rsidRPr="00FA738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acer 2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3M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TatTCTTGAGGTTGCCGGC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3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3M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GCCGGCAACCTCAAGAat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3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4M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CtcTGTCGCCGAGGGCGCG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4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4M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CCGCGCCCTCGGCGACAgaG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4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5MF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tagtGtgGGTCAGCGAGGCGGATA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5</w:t>
            </w:r>
          </w:p>
        </w:tc>
      </w:tr>
      <w:tr w:rsidR="00953A27" w:rsidRPr="00FA7388" w:rsidTr="003526B2">
        <w:tc>
          <w:tcPr>
            <w:tcW w:w="1560" w:type="dxa"/>
            <w:vMerge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KPsp5MR</w:t>
            </w:r>
          </w:p>
        </w:tc>
        <w:tc>
          <w:tcPr>
            <w:tcW w:w="3969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aaacTATCCGCCTCGCTGACCcaC</w:t>
            </w:r>
            <w:proofErr w:type="spellEnd"/>
          </w:p>
        </w:tc>
        <w:tc>
          <w:tcPr>
            <w:tcW w:w="2126" w:type="dxa"/>
          </w:tcPr>
          <w:p w:rsidR="00953A27" w:rsidRPr="00FA7388" w:rsidRDefault="00953A27" w:rsidP="003526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388">
              <w:rPr>
                <w:rFonts w:ascii="Times New Roman" w:hAnsi="Times New Roman" w:cs="Times New Roman"/>
                <w:sz w:val="18"/>
                <w:szCs w:val="18"/>
              </w:rPr>
              <w:t>18 and 19 mismatched spacer 5</w:t>
            </w:r>
          </w:p>
        </w:tc>
      </w:tr>
    </w:tbl>
    <w:p w:rsidR="00953A27" w:rsidRPr="007744D2" w:rsidRDefault="00953A27" w:rsidP="00953A27">
      <w:pPr>
        <w:spacing w:line="480" w:lineRule="auto"/>
        <w:rPr>
          <w:sz w:val="18"/>
          <w:szCs w:val="18"/>
        </w:rPr>
      </w:pPr>
    </w:p>
    <w:p w:rsidR="009F0330" w:rsidRDefault="009F0330"/>
    <w:sectPr w:rsidR="009F0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A27"/>
    <w:rsid w:val="00953A27"/>
    <w:rsid w:val="009F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3A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3A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4</Words>
  <Characters>5439</Characters>
  <Application>Microsoft Office Word</Application>
  <DocSecurity>0</DocSecurity>
  <Lines>45</Lines>
  <Paragraphs>12</Paragraphs>
  <ScaleCrop>false</ScaleCrop>
  <Company/>
  <LinksUpToDate>false</LinksUpToDate>
  <CharactersWithSpaces>6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09-10T08:17:00Z</dcterms:created>
  <dcterms:modified xsi:type="dcterms:W3CDTF">2019-09-10T08:18:00Z</dcterms:modified>
</cp:coreProperties>
</file>